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E60FC" w14:textId="77777777" w:rsidR="00144A93" w:rsidRDefault="00144A93" w:rsidP="00144A93">
      <w:pPr>
        <w:rPr>
          <w:rFonts w:cstheme="minorHAnsi"/>
          <w:sz w:val="18"/>
          <w:szCs w:val="18"/>
          <w:lang w:val="en-US"/>
        </w:rPr>
      </w:pPr>
      <w:r w:rsidRPr="0084262C">
        <w:rPr>
          <w:rFonts w:cstheme="minorHAnsi"/>
          <w:b/>
          <w:sz w:val="18"/>
          <w:szCs w:val="18"/>
          <w:lang w:val="en-US"/>
        </w:rPr>
        <w:t>Supplementary Table 1.</w:t>
      </w:r>
      <w:r w:rsidRPr="0084262C">
        <w:rPr>
          <w:rFonts w:cstheme="minorHAnsi"/>
          <w:sz w:val="18"/>
          <w:szCs w:val="18"/>
          <w:lang w:val="en-US"/>
        </w:rPr>
        <w:t xml:space="preserve"> Definitions of comorbidities and </w:t>
      </w:r>
      <w:r>
        <w:rPr>
          <w:rFonts w:cstheme="minorHAnsi"/>
          <w:sz w:val="18"/>
          <w:szCs w:val="18"/>
          <w:lang w:val="en-US"/>
        </w:rPr>
        <w:t>drug</w:t>
      </w:r>
      <w:r w:rsidRPr="0084262C">
        <w:rPr>
          <w:rFonts w:cstheme="minorHAnsi"/>
          <w:sz w:val="18"/>
          <w:szCs w:val="18"/>
          <w:lang w:val="en-US"/>
        </w:rPr>
        <w:t xml:space="preserve"> use and data sources </w:t>
      </w:r>
    </w:p>
    <w:p w14:paraId="3D0B91FE" w14:textId="77777777" w:rsidR="00144A93" w:rsidRDefault="00144A93" w:rsidP="00144A93">
      <w:pPr>
        <w:rPr>
          <w:rFonts w:cstheme="minorHAnsi"/>
          <w:sz w:val="18"/>
          <w:szCs w:val="18"/>
          <w:lang w:val="en-US"/>
        </w:rPr>
      </w:pPr>
    </w:p>
    <w:tbl>
      <w:tblPr>
        <w:tblStyle w:val="TaulukkoRuudukko"/>
        <w:tblW w:w="963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2410"/>
        <w:gridCol w:w="2686"/>
      </w:tblGrid>
      <w:tr w:rsidR="00144A93" w:rsidRPr="00F06200" w14:paraId="5D061F72" w14:textId="77777777" w:rsidTr="00A605E8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EC8D38" w14:textId="77777777" w:rsidR="00144A93" w:rsidRPr="00F06200" w:rsidRDefault="00144A93" w:rsidP="00A605E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rug or diseas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29647" w14:textId="77777777" w:rsidR="00144A93" w:rsidRPr="00F06200" w:rsidRDefault="00144A93" w:rsidP="00A605E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/>
                <w:bCs/>
                <w:sz w:val="18"/>
                <w:szCs w:val="18"/>
                <w:lang w:val="en-US"/>
              </w:rPr>
              <w:t>ATC/IC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C0239" w14:textId="77777777" w:rsidR="00144A93" w:rsidRPr="00F06200" w:rsidRDefault="00144A93" w:rsidP="00A605E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/>
                <w:bCs/>
                <w:sz w:val="18"/>
                <w:szCs w:val="18"/>
                <w:lang w:val="en-US"/>
              </w:rPr>
              <w:t>Data source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6E3C24" w14:textId="77777777" w:rsidR="00144A93" w:rsidRPr="00F06200" w:rsidRDefault="00144A93" w:rsidP="00A605E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/>
                <w:bCs/>
                <w:sz w:val="18"/>
                <w:szCs w:val="18"/>
                <w:lang w:val="en-US"/>
              </w:rPr>
              <w:t>Time period</w:t>
            </w:r>
          </w:p>
        </w:tc>
      </w:tr>
      <w:tr w:rsidR="00144A93" w:rsidRPr="000A5162" w14:paraId="365DF661" w14:textId="77777777" w:rsidTr="00A605E8"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4EF1479B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4F46E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N06A</w:t>
            </w:r>
          </w:p>
          <w:p w14:paraId="6B31E1BF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E48A8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</w:tcBorders>
          </w:tcPr>
          <w:p w14:paraId="00264102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56989376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0C20EE12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DC1A74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Antiepilep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3C1A6E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N03A</w:t>
            </w:r>
          </w:p>
          <w:p w14:paraId="31CE9F31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BDDB3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34909518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29B47CB5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1C257119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659D27F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ED478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N05A (excluding prochlorperazine and lithium)</w:t>
            </w:r>
          </w:p>
          <w:p w14:paraId="0FDEB7E7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1DDE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6FEBB219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401C6397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0B8046FE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3708C5E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Asthma/COPD</w:t>
            </w:r>
          </w:p>
          <w:p w14:paraId="6FC5EC81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0F0275" w14:textId="77777777" w:rsidR="00144A93" w:rsidRPr="001F6AC1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eimbursement code 203: ICD </w:t>
            </w:r>
            <w:r w:rsidRPr="001F6AC1">
              <w:rPr>
                <w:rFonts w:cstheme="minorHAnsi"/>
                <w:bCs/>
                <w:sz w:val="18"/>
                <w:szCs w:val="18"/>
                <w:lang w:val="en-US"/>
              </w:rPr>
              <w:t>E84.0, J41–J45, P27.1</w:t>
            </w:r>
          </w:p>
          <w:p w14:paraId="35DE0411" w14:textId="77777777" w:rsidR="00144A93" w:rsidRPr="001F6AC1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4ED78B" w14:textId="77777777" w:rsidR="00144A93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Special Reimbursement Register </w:t>
            </w:r>
          </w:p>
          <w:p w14:paraId="68AFC164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399B07A0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1972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-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 index date or AD diagnosis</w:t>
            </w:r>
          </w:p>
        </w:tc>
      </w:tr>
      <w:tr w:rsidR="00144A93" w:rsidRPr="000A5162" w14:paraId="72A6A675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33024C9" w14:textId="77777777" w:rsidR="00144A93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Benzodiazepines and related drugs</w:t>
            </w:r>
          </w:p>
          <w:p w14:paraId="79001ACB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10CD8B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N05BA, N05CD, N05CF</w:t>
            </w:r>
          </w:p>
          <w:p w14:paraId="63AA014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FFA19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68E7CCF0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1FAE0947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531584CA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E4CC32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 xml:space="preserve">Biological </w:t>
            </w:r>
            <w:r>
              <w:rPr>
                <w:rFonts w:cstheme="minorHAnsi"/>
                <w:sz w:val="18"/>
                <w:szCs w:val="18"/>
                <w:lang w:val="en-US"/>
              </w:rPr>
              <w:t>produ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E77154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 xml:space="preserve">A07FA, A07FA01, A07FA02, A09AA02, A16AA07, A16AB02,  A16AB03, A16AB04, A16AB05,A16AB07, A16AB08, A16AB09, A16AB10, A16AB12, A16AB13, A16AB14, A16AB17, A16AB18,  A16AX08, B01AB01, B01AB02, B01AB04, B01AB05, B01AB10, B01AC13, B01AD02, B01AD04, B01AD07, B01AD11, B01AD12,  B01AX01, B01AX07, B01AB09, B02AB01, B02AB02, B02BB01, B02BC30, B02BD01, B02BD02, B02BD03, B02BD04, B02BD06, B02BD07, B02BD08, B02BD10, B02BD13, B02BD14, B02BX04, B02BX06, B03XA01, B03XA02, B03XA03, B05AA01, B05AA02, B06AB01, B06AC01, B06AC04, C10AX13, C10AX14, D03BA03, D11AH05, G03GA01, G03GA02, G03GA04, G03GA05, G03GA06, G03GA07, G03GA08, G03GA09, G03GA10, G03GA30, H01AB01, H01AC01, H01AC03, H01AX01, H04AA01, H05AA02, H05AA03, J06BA01, J06BA02, J06BB01, J06BB04, J06BB16, J06BB21, J07AE01, J07AG01, J07AH08, J07AH09, J07AJ52, J07AL01, J07AL02, J07AL52, J07AM51, J07AN01, J07AP01, J07AP03, J07BA01, J07BA02, J07BB01, J07BB02, J07BB03, J07BC01, J07BC02, J07BC20, J07BD52, J07BD54, J07BF03, J07BG01, J07BH01, J07BH02, J07BK01, J07BK02, J07BK03, J07BL01, J07BM01, J07BM02, J07BM03, "J07BX, J07CA02, J07CA06, J07CA09, J07CA10, L03AB07, L03AB08, L03AB10, L03AB11, L03AB13, L04AA04, L04AA23, L04AA24, L04AA25, L04AA26, L04AA28, L04AA33, </w:t>
            </w:r>
            <w:r w:rsidRPr="00F06200">
              <w:rPr>
                <w:rFonts w:cstheme="minorHAnsi"/>
                <w:sz w:val="18"/>
                <w:szCs w:val="18"/>
                <w:lang w:val="en-US"/>
              </w:rPr>
              <w:lastRenderedPageBreak/>
              <w:t>L04AA36, L04AB01, L04AB02, L04AB04, L04AB05, L04AB06, L04AC02, L04AC03, L04AC05, L04AC07, L04AC08, L04AC10, L04AC11, L04AC12, L04AC13, L04AC14, L04AC16, L04AC17, M03AX01, M05BC01, M05BX04, M05BX05, M09AX02, N02CX07, R03DX05, R03DX08, R03DX09, R03DX10, R05CB13, R07AA02, S01LA04, S01LA05, S01XA19, S01XA22, S01XA24, V01AA02, V01AA03, V01AA05, V01AA07, V01AA11, V01AA20, V03AB14, V03AB37, V03AF07, V04CF01, V04CL,V09DB01, V09EA03, V09EB01, V09GA04, V09HA03, V10XX02,  L03AX13, L04AA10, L04AA18</w:t>
            </w:r>
          </w:p>
          <w:p w14:paraId="06F38C58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5BC3D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lastRenderedPageBreak/>
              <w:t>Prescription Regist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0375E276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5C7D6EEE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4AA3BD06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B941B89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Cardiovascular disease</w:t>
            </w:r>
          </w:p>
          <w:p w14:paraId="7BF1550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57A390" w14:textId="77777777" w:rsidR="00144A93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sz w:val="18"/>
                <w:szCs w:val="18"/>
                <w:lang w:val="en-US"/>
              </w:rPr>
              <w:t xml:space="preserve">Reimbursement codes 201, 205, 206, 207, 211, 213: ICD 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E78.00</w:t>
            </w:r>
            <w:proofErr w:type="gramStart"/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,  E78.21</w:t>
            </w:r>
            <w:proofErr w:type="gramEnd"/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, I10-I13, 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I11.0, I13,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I15, I20-I22, 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I24.0, I25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, I27, I27.2,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 xml:space="preserve"> I47–I49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, 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I50, I97.1, P29.0</w:t>
            </w:r>
          </w:p>
          <w:p w14:paraId="612ACA2A" w14:textId="77777777" w:rsidR="00144A93" w:rsidRPr="0084262C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9A9B07" w14:textId="77777777" w:rsidR="00144A93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Special Reimbursement Register</w:t>
            </w:r>
          </w:p>
          <w:p w14:paraId="633A395A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4BB71B6B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1972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-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 index date or AD diagnosis</w:t>
            </w:r>
          </w:p>
        </w:tc>
      </w:tr>
      <w:tr w:rsidR="00144A93" w:rsidRPr="000A5162" w14:paraId="112E4E83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6977144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  <w:p w14:paraId="7AE0E842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3B32C6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sz w:val="18"/>
                <w:szCs w:val="18"/>
                <w:lang w:val="en-US"/>
              </w:rPr>
              <w:t xml:space="preserve">Reimbursement code 103: ICD 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E10-E14, E89.1</w:t>
            </w:r>
          </w:p>
          <w:p w14:paraId="7717A713" w14:textId="77777777" w:rsidR="00144A93" w:rsidRPr="0084262C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1793D" w14:textId="77777777" w:rsidR="00144A93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Special Reimbursement Register</w:t>
            </w:r>
          </w:p>
          <w:p w14:paraId="59450462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47C5FAAB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1972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- 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index date or AD diagnosis</w:t>
            </w:r>
          </w:p>
        </w:tc>
      </w:tr>
      <w:tr w:rsidR="00144A93" w:rsidRPr="000A5162" w14:paraId="4EA2B864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886A9A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Liver or kidney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26DF4F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</w:rPr>
            </w:pPr>
            <w:r w:rsidRPr="00F06200">
              <w:rPr>
                <w:rFonts w:cstheme="minorHAnsi"/>
                <w:sz w:val="18"/>
                <w:szCs w:val="18"/>
              </w:rPr>
              <w:t>K70-77, Z49, N17-19</w:t>
            </w:r>
          </w:p>
          <w:p w14:paraId="6B518E4C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CE715" w14:textId="77777777" w:rsidR="00144A93" w:rsidRPr="0098585C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8585C">
              <w:rPr>
                <w:rFonts w:cstheme="minorHAnsi"/>
                <w:sz w:val="18"/>
                <w:szCs w:val="18"/>
                <w:lang w:val="en-US"/>
              </w:rPr>
              <w:t>Care Register for Health Car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79C9D2A3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1972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-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 index date or AD diagnosis</w:t>
            </w:r>
          </w:p>
        </w:tc>
      </w:tr>
      <w:tr w:rsidR="00144A93" w:rsidRPr="000A5162" w14:paraId="2C2F062F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388B3DC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Opio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68EF77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N02A</w:t>
            </w:r>
          </w:p>
          <w:p w14:paraId="5AB77B53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0309DA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2B9DBCD9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5D62A3B4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6536112E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30D1217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Oral glucocortico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7BCE1A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H02AB (excluding H02AB02, H02AB04, H02AB06, H02AB07)</w:t>
            </w:r>
          </w:p>
          <w:p w14:paraId="739E9BCD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CBF7F1" w14:textId="77777777" w:rsidR="00144A93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  <w:p w14:paraId="79F3A4C0" w14:textId="77777777" w:rsidR="00144A93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3044F8A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276C294A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7B78D2A5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7377C787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63DFAAF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C6F7C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</w:rPr>
            </w:pPr>
            <w:r w:rsidRPr="00F06200">
              <w:rPr>
                <w:rFonts w:cstheme="minorHAnsi"/>
                <w:sz w:val="18"/>
                <w:szCs w:val="18"/>
              </w:rPr>
              <w:t>J10.0, J11.0, J12-J18</w:t>
            </w:r>
          </w:p>
          <w:p w14:paraId="561C257E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D74664" w14:textId="77777777" w:rsidR="00144A93" w:rsidRPr="0098585C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8585C">
              <w:rPr>
                <w:rFonts w:cstheme="minorHAnsi"/>
                <w:sz w:val="18"/>
                <w:szCs w:val="18"/>
                <w:lang w:val="en-US"/>
              </w:rPr>
              <w:t>Care Register for Health Car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2DB42838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1972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- 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index date or AD diagnosis</w:t>
            </w:r>
          </w:p>
        </w:tc>
      </w:tr>
      <w:tr w:rsidR="00144A93" w:rsidRPr="000A5162" w14:paraId="72F166A5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52E886B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344CCE" w14:textId="77777777" w:rsidR="00144A93" w:rsidRPr="00EE0231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73762A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528928DC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4C8AD5E1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1FBC94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Proton pump inhibito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652353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A02BC</w:t>
            </w:r>
          </w:p>
          <w:p w14:paraId="7A08F706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F99325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Prescription Regist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358ED6EC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one year before the index date/AD diagnosis</w:t>
            </w:r>
          </w:p>
          <w:p w14:paraId="43D7E577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144A93" w:rsidRPr="000A5162" w14:paraId="6158CB3D" w14:textId="77777777" w:rsidTr="00A605E8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53BF5CE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Rheumatoid arthritis</w:t>
            </w:r>
          </w:p>
          <w:p w14:paraId="685183E0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3D1061" w14:textId="77777777" w:rsidR="00144A93" w:rsidRPr="0084262C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262C">
              <w:rPr>
                <w:rFonts w:cstheme="minorHAnsi"/>
                <w:sz w:val="18"/>
                <w:szCs w:val="18"/>
                <w:lang w:val="en-US"/>
              </w:rPr>
              <w:t>Reimbursement code 202: IC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4262C">
              <w:rPr>
                <w:rFonts w:cstheme="minorHAnsi"/>
                <w:bCs/>
                <w:sz w:val="18"/>
                <w:szCs w:val="18"/>
                <w:lang w:val="en-US"/>
              </w:rPr>
              <w:t>A04.6, A39.8, A50.5, D76, H20.1, H30, I33.0, I40.8, J84, K50.9, K51.9, K73.2, K74.3, K75.4, K83.0, L40.5, M02, M05, M06, M08, M13.9, M30–M35, M45, M46.1, M46.9, M86.3, M86.6, M94.1, N03, N04, Q44.2</w:t>
            </w:r>
          </w:p>
          <w:p w14:paraId="33AA1136" w14:textId="77777777" w:rsidR="00144A93" w:rsidRPr="0084262C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631265" w14:textId="77777777" w:rsidR="00144A93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Special Reimbursement Register</w:t>
            </w:r>
          </w:p>
          <w:p w14:paraId="59C574FF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</w:tcBorders>
          </w:tcPr>
          <w:p w14:paraId="07263F58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1972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- 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>index date or AD diagnosis</w:t>
            </w:r>
          </w:p>
        </w:tc>
      </w:tr>
      <w:tr w:rsidR="00144A93" w:rsidRPr="000A5162" w14:paraId="1B541E8F" w14:textId="77777777" w:rsidTr="00A605E8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679CCD0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2FF63" w14:textId="77777777" w:rsidR="00144A93" w:rsidRPr="00F06200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sz w:val="18"/>
                <w:szCs w:val="18"/>
              </w:rPr>
              <w:t>I60-I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C38CE" w14:textId="77777777" w:rsidR="00144A93" w:rsidRPr="0098585C" w:rsidRDefault="00144A93" w:rsidP="00A605E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8585C">
              <w:rPr>
                <w:rFonts w:cstheme="minorHAnsi"/>
                <w:sz w:val="18"/>
                <w:szCs w:val="18"/>
                <w:lang w:val="en-US"/>
              </w:rPr>
              <w:t>Care Register for Health Care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</w:tcBorders>
          </w:tcPr>
          <w:p w14:paraId="311C0763" w14:textId="77777777" w:rsidR="00144A93" w:rsidRPr="00F06200" w:rsidRDefault="00144A93" w:rsidP="00A605E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1972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-</w:t>
            </w:r>
            <w:r w:rsidRPr="00F06200">
              <w:rPr>
                <w:rFonts w:cstheme="minorHAnsi"/>
                <w:bCs/>
                <w:sz w:val="18"/>
                <w:szCs w:val="18"/>
                <w:lang w:val="en-US"/>
              </w:rPr>
              <w:t xml:space="preserve"> index date or AD diagnosis</w:t>
            </w:r>
          </w:p>
        </w:tc>
      </w:tr>
    </w:tbl>
    <w:p w14:paraId="05251344" w14:textId="77777777" w:rsidR="00144A93" w:rsidRDefault="00144A93" w:rsidP="00144A9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theme="minorHAnsi"/>
          <w:b/>
          <w:lang w:val="en-US"/>
        </w:rPr>
      </w:pPr>
    </w:p>
    <w:p w14:paraId="7A60DDD5" w14:textId="77777777" w:rsidR="00144A93" w:rsidRPr="00452DDB" w:rsidRDefault="00144A93" w:rsidP="00144A93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Cs/>
          <w:lang w:val="en-US"/>
        </w:rPr>
      </w:pPr>
    </w:p>
    <w:p w14:paraId="712B352E" w14:textId="77777777" w:rsidR="00144A93" w:rsidRDefault="00144A93" w:rsidP="00144A93">
      <w:pPr>
        <w:rPr>
          <w:rFonts w:cstheme="minorHAnsi"/>
          <w:b/>
          <w:sz w:val="18"/>
          <w:szCs w:val="18"/>
          <w:lang w:val="en-US"/>
        </w:rPr>
      </w:pPr>
    </w:p>
    <w:p w14:paraId="21A408D8" w14:textId="77777777" w:rsidR="00144A93" w:rsidRDefault="00144A93" w:rsidP="00144A93">
      <w:pPr>
        <w:rPr>
          <w:rFonts w:cstheme="minorHAnsi"/>
          <w:b/>
          <w:sz w:val="18"/>
          <w:szCs w:val="18"/>
          <w:lang w:val="en-US"/>
        </w:rPr>
      </w:pPr>
    </w:p>
    <w:p w14:paraId="2CF405EF" w14:textId="77777777" w:rsidR="00144A93" w:rsidRDefault="00144A93" w:rsidP="00144A93">
      <w:pPr>
        <w:rPr>
          <w:rFonts w:cstheme="minorHAnsi"/>
          <w:b/>
          <w:sz w:val="18"/>
          <w:szCs w:val="18"/>
          <w:lang w:val="en-US"/>
        </w:rPr>
      </w:pPr>
    </w:p>
    <w:p w14:paraId="27C5641B" w14:textId="77777777" w:rsidR="0001681F" w:rsidRPr="00144A93" w:rsidRDefault="0001681F">
      <w:pPr>
        <w:rPr>
          <w:lang w:val="en-US"/>
        </w:rPr>
      </w:pPr>
    </w:p>
    <w:sectPr w:rsidR="0001681F" w:rsidRPr="00144A93" w:rsidSect="00FD3F44">
      <w:footerReference w:type="even" r:id="rId5"/>
      <w:footerReference w:type="default" r:id="rId6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598298395"/>
      <w:docPartObj>
        <w:docPartGallery w:val="Page Numbers (Bottom of Page)"/>
        <w:docPartUnique/>
      </w:docPartObj>
    </w:sdtPr>
    <w:sdtContent>
      <w:p w14:paraId="627BA463" w14:textId="77777777" w:rsidR="0011659B" w:rsidRDefault="00000000" w:rsidP="006D5CAF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2</w:t>
        </w:r>
        <w:r>
          <w:rPr>
            <w:rStyle w:val="Sivunumero"/>
          </w:rPr>
          <w:fldChar w:fldCharType="end"/>
        </w:r>
      </w:p>
    </w:sdtContent>
  </w:sdt>
  <w:p w14:paraId="3C5E4DC5" w14:textId="77777777" w:rsidR="0011659B" w:rsidRDefault="00000000" w:rsidP="0011659B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D2997" w14:textId="77777777" w:rsidR="0011659B" w:rsidRDefault="00000000" w:rsidP="0011659B">
    <w:pPr>
      <w:pStyle w:val="Alatunnist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93"/>
    <w:rsid w:val="0001681F"/>
    <w:rsid w:val="00144A93"/>
    <w:rsid w:val="00715FE4"/>
    <w:rsid w:val="0073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0A2FB"/>
  <w15:chartTrackingRefBased/>
  <w15:docId w15:val="{E3EF8E1B-A003-CA44-B4FB-77C4CD827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44A9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4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144A93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44A93"/>
  </w:style>
  <w:style w:type="character" w:styleId="Sivunumero">
    <w:name w:val="page number"/>
    <w:basedOn w:val="Kappaleenoletusfontti"/>
    <w:uiPriority w:val="99"/>
    <w:semiHidden/>
    <w:unhideWhenUsed/>
    <w:rsid w:val="0014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F48379-861F-8240-830B-0DFF22594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Järvinen</dc:creator>
  <cp:keywords/>
  <dc:description/>
  <cp:lastModifiedBy>Heli Järvinen</cp:lastModifiedBy>
  <cp:revision>1</cp:revision>
  <dcterms:created xsi:type="dcterms:W3CDTF">2022-12-20T17:03:00Z</dcterms:created>
  <dcterms:modified xsi:type="dcterms:W3CDTF">2022-12-20T17:04:00Z</dcterms:modified>
</cp:coreProperties>
</file>